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3B585" w14:textId="4BB5BB44" w:rsidR="002D5A00" w:rsidRPr="005464B1" w:rsidRDefault="00E448AE">
      <w:pPr>
        <w:rPr>
          <w:lang w:val="en-GB"/>
        </w:rPr>
      </w:pPr>
      <w:r w:rsidRPr="005464B1">
        <w:rPr>
          <w:lang w:val="en-GB"/>
        </w:rPr>
        <w:t xml:space="preserve">Table </w:t>
      </w:r>
      <w:r w:rsidR="002F77D2" w:rsidRPr="005464B1">
        <w:rPr>
          <w:lang w:val="en-GB"/>
        </w:rPr>
        <w:t>8</w:t>
      </w:r>
      <w:r w:rsidRPr="005464B1">
        <w:rPr>
          <w:lang w:val="en-GB"/>
        </w:rPr>
        <w:t>. Risk of bias assessment for included before-after studies</w:t>
      </w:r>
      <w:r w:rsidR="000B0293" w:rsidRPr="005464B1">
        <w:rPr>
          <w:vertAlign w:val="superscript"/>
          <w:lang w:val="en-GB"/>
        </w:rPr>
        <w:t>3</w:t>
      </w:r>
      <w:r w:rsidR="008359C6">
        <w:rPr>
          <w:vertAlign w:val="superscript"/>
          <w:lang w:val="en-GB"/>
        </w:rPr>
        <w:t>7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62"/>
        <w:gridCol w:w="9997"/>
        <w:gridCol w:w="1859"/>
        <w:gridCol w:w="1859"/>
      </w:tblGrid>
      <w:tr w:rsidR="00957079" w14:paraId="3720F917" w14:textId="77777777" w:rsidTr="00957079">
        <w:tc>
          <w:tcPr>
            <w:tcW w:w="10559" w:type="dxa"/>
            <w:gridSpan w:val="2"/>
            <w:tcBorders>
              <w:top w:val="nil"/>
              <w:left w:val="nil"/>
            </w:tcBorders>
          </w:tcPr>
          <w:p w14:paraId="3DE7B787" w14:textId="1FB8DA4B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</w:p>
        </w:tc>
        <w:tc>
          <w:tcPr>
            <w:tcW w:w="1859" w:type="dxa"/>
          </w:tcPr>
          <w:p w14:paraId="7D788949" w14:textId="7DAD12D5" w:rsidR="00957079" w:rsidRPr="004D059E" w:rsidRDefault="00957079" w:rsidP="004D059E">
            <w:pPr>
              <w:jc w:val="center"/>
              <w:rPr>
                <w:sz w:val="20"/>
              </w:rPr>
            </w:pPr>
            <w:r w:rsidRPr="004D059E">
              <w:rPr>
                <w:sz w:val="20"/>
              </w:rPr>
              <w:t>Shaw et al</w:t>
            </w:r>
            <w:r w:rsidR="002F77D2" w:rsidRPr="002F77D2">
              <w:rPr>
                <w:sz w:val="20"/>
                <w:vertAlign w:val="superscript"/>
              </w:rPr>
              <w:t>2</w:t>
            </w:r>
            <w:r w:rsidR="008359C6">
              <w:rPr>
                <w:sz w:val="20"/>
                <w:vertAlign w:val="superscript"/>
              </w:rPr>
              <w:t>1</w:t>
            </w:r>
          </w:p>
        </w:tc>
        <w:tc>
          <w:tcPr>
            <w:tcW w:w="1859" w:type="dxa"/>
          </w:tcPr>
          <w:p w14:paraId="1437AE28" w14:textId="047B5E5D" w:rsidR="00957079" w:rsidRPr="004D059E" w:rsidRDefault="00957079" w:rsidP="004D059E">
            <w:pPr>
              <w:jc w:val="center"/>
              <w:rPr>
                <w:sz w:val="20"/>
              </w:rPr>
            </w:pPr>
            <w:r w:rsidRPr="004D059E">
              <w:rPr>
                <w:sz w:val="20"/>
              </w:rPr>
              <w:t>Simon et al</w:t>
            </w:r>
            <w:r>
              <w:rPr>
                <w:sz w:val="20"/>
                <w:vertAlign w:val="superscript"/>
              </w:rPr>
              <w:t>2</w:t>
            </w:r>
            <w:r w:rsidR="008359C6">
              <w:rPr>
                <w:sz w:val="20"/>
                <w:vertAlign w:val="superscript"/>
              </w:rPr>
              <w:t>3</w:t>
            </w:r>
          </w:p>
        </w:tc>
      </w:tr>
      <w:tr w:rsidR="00957079" w14:paraId="780A5675" w14:textId="77777777" w:rsidTr="00957079">
        <w:tc>
          <w:tcPr>
            <w:tcW w:w="562" w:type="dxa"/>
            <w:vMerge w:val="restart"/>
            <w:textDirection w:val="btLr"/>
            <w:vAlign w:val="center"/>
          </w:tcPr>
          <w:p w14:paraId="4AFC9CA7" w14:textId="35BD76FC" w:rsidR="00957079" w:rsidRPr="004D059E" w:rsidRDefault="00957079" w:rsidP="00957079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estions</w:t>
            </w:r>
          </w:p>
        </w:tc>
        <w:tc>
          <w:tcPr>
            <w:tcW w:w="9997" w:type="dxa"/>
          </w:tcPr>
          <w:p w14:paraId="0700C8EA" w14:textId="59F5EFC7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as the study question or objective clearly stated?</w:t>
            </w:r>
          </w:p>
        </w:tc>
        <w:tc>
          <w:tcPr>
            <w:tcW w:w="1859" w:type="dxa"/>
          </w:tcPr>
          <w:p w14:paraId="44287F84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60B0C1DE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5379DB5E" w14:textId="77777777" w:rsidTr="00957079">
        <w:tc>
          <w:tcPr>
            <w:tcW w:w="562" w:type="dxa"/>
            <w:vMerge/>
          </w:tcPr>
          <w:p w14:paraId="486A3ED7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3FA3CD86" w14:textId="04E7B728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eligibility/selection criteria for the study population prespecified and clearly described?</w:t>
            </w:r>
          </w:p>
        </w:tc>
        <w:tc>
          <w:tcPr>
            <w:tcW w:w="1859" w:type="dxa"/>
          </w:tcPr>
          <w:p w14:paraId="0A1073D0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343795C8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18ED4D91" w14:textId="77777777" w:rsidTr="00957079">
        <w:tc>
          <w:tcPr>
            <w:tcW w:w="562" w:type="dxa"/>
            <w:vMerge/>
          </w:tcPr>
          <w:p w14:paraId="71E71526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04E18A75" w14:textId="75023CE5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859" w:type="dxa"/>
          </w:tcPr>
          <w:p w14:paraId="5B894DCB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3D7A53CA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367E0465" w14:textId="77777777" w:rsidTr="00957079">
        <w:tc>
          <w:tcPr>
            <w:tcW w:w="562" w:type="dxa"/>
            <w:vMerge/>
          </w:tcPr>
          <w:p w14:paraId="0A6D20AA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62C57DB4" w14:textId="18658A08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all eligible participants that met the prespecified entry criteria enrolled?</w:t>
            </w:r>
          </w:p>
        </w:tc>
        <w:tc>
          <w:tcPr>
            <w:tcW w:w="1859" w:type="dxa"/>
          </w:tcPr>
          <w:p w14:paraId="4D744DEA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Cannot determine</w:t>
            </w:r>
          </w:p>
        </w:tc>
        <w:tc>
          <w:tcPr>
            <w:tcW w:w="1859" w:type="dxa"/>
          </w:tcPr>
          <w:p w14:paraId="01DDD697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Cannot determine</w:t>
            </w:r>
          </w:p>
        </w:tc>
      </w:tr>
      <w:tr w:rsidR="00957079" w14:paraId="3155FAE5" w14:textId="77777777" w:rsidTr="00957079">
        <w:tc>
          <w:tcPr>
            <w:tcW w:w="562" w:type="dxa"/>
            <w:vMerge/>
          </w:tcPr>
          <w:p w14:paraId="52882842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1B7B709C" w14:textId="66367735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as the sample size sufficiently large to provide confidence in the findings?</w:t>
            </w:r>
          </w:p>
        </w:tc>
        <w:tc>
          <w:tcPr>
            <w:tcW w:w="1859" w:type="dxa"/>
          </w:tcPr>
          <w:p w14:paraId="699BD9F3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59" w:type="dxa"/>
          </w:tcPr>
          <w:p w14:paraId="1B0531D8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957079" w14:paraId="23BC7CE8" w14:textId="77777777" w:rsidTr="00957079">
        <w:tc>
          <w:tcPr>
            <w:tcW w:w="562" w:type="dxa"/>
            <w:vMerge/>
          </w:tcPr>
          <w:p w14:paraId="1954908F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4A86EB59" w14:textId="3D4EF688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as the test/service/intervention clearly described and delivered consistently across the study population?</w:t>
            </w:r>
          </w:p>
        </w:tc>
        <w:tc>
          <w:tcPr>
            <w:tcW w:w="1859" w:type="dxa"/>
          </w:tcPr>
          <w:p w14:paraId="34FF8C1A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4AAE81F5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38A4FD36" w14:textId="77777777" w:rsidTr="00957079">
        <w:tc>
          <w:tcPr>
            <w:tcW w:w="562" w:type="dxa"/>
            <w:vMerge/>
          </w:tcPr>
          <w:p w14:paraId="7F281C59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11108F26" w14:textId="18FB6395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the outcome measures prescpecified, clearly defined, valid, reliable, and assessed consistently across all study participants?</w:t>
            </w:r>
          </w:p>
        </w:tc>
        <w:tc>
          <w:tcPr>
            <w:tcW w:w="1859" w:type="dxa"/>
          </w:tcPr>
          <w:p w14:paraId="4350677E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7E9F1992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5D4286A1" w14:textId="77777777" w:rsidTr="00957079">
        <w:tc>
          <w:tcPr>
            <w:tcW w:w="562" w:type="dxa"/>
            <w:vMerge/>
          </w:tcPr>
          <w:p w14:paraId="65FFEF9F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2C92CE2B" w14:textId="4BFA8CFF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the people assessing the outcomes blinded to the participants’ exposures/interventions?</w:t>
            </w:r>
          </w:p>
        </w:tc>
        <w:tc>
          <w:tcPr>
            <w:tcW w:w="1859" w:type="dxa"/>
          </w:tcPr>
          <w:p w14:paraId="16FC2163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1859" w:type="dxa"/>
          </w:tcPr>
          <w:p w14:paraId="61999DAB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57079" w14:paraId="34DB6C9E" w14:textId="77777777" w:rsidTr="00957079">
        <w:tc>
          <w:tcPr>
            <w:tcW w:w="562" w:type="dxa"/>
            <w:vMerge/>
          </w:tcPr>
          <w:p w14:paraId="310CC9CC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5C33C2B3" w14:textId="6FFF527F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as the loss to follow-up after baseline 20% or less? Were those lost to follow-up accounted for in the analysis?</w:t>
            </w:r>
          </w:p>
        </w:tc>
        <w:tc>
          <w:tcPr>
            <w:tcW w:w="1859" w:type="dxa"/>
          </w:tcPr>
          <w:p w14:paraId="48C142AA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59" w:type="dxa"/>
          </w:tcPr>
          <w:p w14:paraId="39275457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957079" w14:paraId="2EACAD4E" w14:textId="77777777" w:rsidTr="00957079">
        <w:tc>
          <w:tcPr>
            <w:tcW w:w="562" w:type="dxa"/>
            <w:vMerge/>
          </w:tcPr>
          <w:p w14:paraId="027970DE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60E2A929" w14:textId="37C10213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859" w:type="dxa"/>
          </w:tcPr>
          <w:p w14:paraId="728079D6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59" w:type="dxa"/>
          </w:tcPr>
          <w:p w14:paraId="45CEEED1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57079" w14:paraId="279BCA8A" w14:textId="77777777" w:rsidTr="00957079">
        <w:tc>
          <w:tcPr>
            <w:tcW w:w="562" w:type="dxa"/>
            <w:vMerge/>
          </w:tcPr>
          <w:p w14:paraId="36F6E98C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318159F6" w14:textId="7D801D74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Were outcome measures of interest taken multiple times before the intervention and multiple times after the intervention (i.e., did they use an interrupted time-series design?)</w:t>
            </w:r>
          </w:p>
        </w:tc>
        <w:tc>
          <w:tcPr>
            <w:tcW w:w="1859" w:type="dxa"/>
          </w:tcPr>
          <w:p w14:paraId="4A64F6ED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59" w:type="dxa"/>
          </w:tcPr>
          <w:p w14:paraId="1E61C3A8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957079" w14:paraId="12201D8F" w14:textId="77777777" w:rsidTr="00957079">
        <w:tc>
          <w:tcPr>
            <w:tcW w:w="562" w:type="dxa"/>
            <w:vMerge/>
          </w:tcPr>
          <w:p w14:paraId="13D2F8E4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1EB5E70D" w14:textId="09837959" w:rsidR="00957079" w:rsidRPr="005464B1" w:rsidRDefault="00957079" w:rsidP="00F43552">
            <w:pPr>
              <w:jc w:val="both"/>
              <w:rPr>
                <w:sz w:val="20"/>
                <w:lang w:val="en-GB"/>
              </w:rPr>
            </w:pPr>
            <w:r w:rsidRPr="005464B1">
              <w:rPr>
                <w:sz w:val="20"/>
                <w:lang w:val="en-GB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859" w:type="dxa"/>
          </w:tcPr>
          <w:p w14:paraId="436DAC2C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1859" w:type="dxa"/>
          </w:tcPr>
          <w:p w14:paraId="6172F4A4" w14:textId="77777777" w:rsidR="00957079" w:rsidRPr="004D059E" w:rsidRDefault="00957079" w:rsidP="004D059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57079" w14:paraId="5BD2C2EA" w14:textId="77777777" w:rsidTr="00957079">
        <w:tc>
          <w:tcPr>
            <w:tcW w:w="562" w:type="dxa"/>
            <w:tcBorders>
              <w:left w:val="nil"/>
              <w:bottom w:val="nil"/>
            </w:tcBorders>
          </w:tcPr>
          <w:p w14:paraId="51D9288B" w14:textId="77777777" w:rsidR="00957079" w:rsidRPr="004D059E" w:rsidRDefault="00957079" w:rsidP="00F43552">
            <w:pPr>
              <w:jc w:val="both"/>
              <w:rPr>
                <w:sz w:val="20"/>
              </w:rPr>
            </w:pPr>
          </w:p>
        </w:tc>
        <w:tc>
          <w:tcPr>
            <w:tcW w:w="9997" w:type="dxa"/>
          </w:tcPr>
          <w:p w14:paraId="4AFE4609" w14:textId="5CA7508A" w:rsidR="00957079" w:rsidRPr="005464B1" w:rsidRDefault="00957079" w:rsidP="00957079">
            <w:pPr>
              <w:jc w:val="right"/>
              <w:rPr>
                <w:sz w:val="20"/>
              </w:rPr>
            </w:pPr>
            <w:r w:rsidRPr="005464B1">
              <w:rPr>
                <w:sz w:val="20"/>
              </w:rPr>
              <w:t>Quality rating</w:t>
            </w:r>
          </w:p>
        </w:tc>
        <w:tc>
          <w:tcPr>
            <w:tcW w:w="1859" w:type="dxa"/>
          </w:tcPr>
          <w:p w14:paraId="17D19F2A" w14:textId="219D58D4" w:rsidR="00957079" w:rsidRPr="005464B1" w:rsidRDefault="00957079" w:rsidP="004D059E">
            <w:pPr>
              <w:jc w:val="center"/>
              <w:rPr>
                <w:sz w:val="20"/>
              </w:rPr>
            </w:pPr>
            <w:r w:rsidRPr="005464B1">
              <w:rPr>
                <w:sz w:val="20"/>
              </w:rPr>
              <w:t>Poor</w:t>
            </w:r>
          </w:p>
        </w:tc>
        <w:tc>
          <w:tcPr>
            <w:tcW w:w="1859" w:type="dxa"/>
          </w:tcPr>
          <w:p w14:paraId="5FD3CFAB" w14:textId="546F79A3" w:rsidR="00957079" w:rsidRPr="005464B1" w:rsidRDefault="00957079" w:rsidP="004D059E">
            <w:pPr>
              <w:jc w:val="center"/>
              <w:rPr>
                <w:sz w:val="20"/>
              </w:rPr>
            </w:pPr>
            <w:r w:rsidRPr="005464B1">
              <w:rPr>
                <w:sz w:val="20"/>
              </w:rPr>
              <w:t>Poor</w:t>
            </w:r>
          </w:p>
        </w:tc>
      </w:tr>
    </w:tbl>
    <w:p w14:paraId="362094FF" w14:textId="77777777" w:rsidR="004D059E" w:rsidRDefault="004D059E"/>
    <w:sectPr w:rsidR="004D059E" w:rsidSect="00E448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7B3C"/>
    <w:multiLevelType w:val="hybridMultilevel"/>
    <w:tmpl w:val="65F00A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F3063"/>
    <w:multiLevelType w:val="hybridMultilevel"/>
    <w:tmpl w:val="EC3A29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780409">
    <w:abstractNumId w:val="1"/>
  </w:num>
  <w:num w:numId="2" w16cid:durableId="1956711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AE"/>
    <w:rsid w:val="000B0293"/>
    <w:rsid w:val="00181D62"/>
    <w:rsid w:val="002F77D2"/>
    <w:rsid w:val="00382199"/>
    <w:rsid w:val="004D059E"/>
    <w:rsid w:val="005464B1"/>
    <w:rsid w:val="00722684"/>
    <w:rsid w:val="008359C6"/>
    <w:rsid w:val="00957079"/>
    <w:rsid w:val="00AE224A"/>
    <w:rsid w:val="00CB1B45"/>
    <w:rsid w:val="00E448AE"/>
    <w:rsid w:val="00F4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3F8A3"/>
  <w15:chartTrackingRefBased/>
  <w15:docId w15:val="{0D25C528-3322-423F-A4DF-8FEAACAE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4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e</dc:creator>
  <cp:keywords/>
  <dc:description/>
  <cp:lastModifiedBy>Gianluigi Laccetta</cp:lastModifiedBy>
  <cp:revision>4</cp:revision>
  <dcterms:created xsi:type="dcterms:W3CDTF">2022-11-12T23:33:00Z</dcterms:created>
  <dcterms:modified xsi:type="dcterms:W3CDTF">2023-01-24T20:41:00Z</dcterms:modified>
</cp:coreProperties>
</file>